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0A1F" w:rsidRPr="00263B94" w:rsidRDefault="001F0A1F" w:rsidP="001F0A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8E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2A08E3">
        <w:rPr>
          <w:rFonts w:ascii="Times New Roman" w:hAnsi="Times New Roman" w:cs="Times New Roman"/>
          <w:b/>
          <w:sz w:val="24"/>
          <w:szCs w:val="24"/>
        </w:rPr>
        <w:t>Table.</w:t>
      </w:r>
      <w:r w:rsidRPr="00263B9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98161706"/>
      <w:r w:rsidRPr="00263B94">
        <w:rPr>
          <w:rFonts w:ascii="Times New Roman" w:hAnsi="Times New Roman" w:cs="Times New Roman"/>
          <w:sz w:val="24"/>
          <w:szCs w:val="24"/>
        </w:rPr>
        <w:t>Primers used for the RT-PCR</w:t>
      </w:r>
      <w:r>
        <w:rPr>
          <w:rFonts w:ascii="Times New Roman" w:hAnsi="Times New Roman" w:cs="Times New Roman"/>
          <w:sz w:val="24"/>
          <w:szCs w:val="24"/>
        </w:rPr>
        <w:t xml:space="preserve"> analyses, and their genbank accession numbers and sequences</w:t>
      </w:r>
      <w:r w:rsidRPr="00263B94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9D4CC3" w:rsidRDefault="001F0A1F"/>
    <w:p w:rsidR="001F0A1F" w:rsidRDefault="001F0A1F">
      <w:pPr>
        <w:sectPr w:rsidR="001F0A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XSpec="center" w:tblpY="-1440"/>
        <w:tblW w:w="15614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8046"/>
        <w:gridCol w:w="2835"/>
        <w:gridCol w:w="2039"/>
      </w:tblGrid>
      <w:tr w:rsidR="001F0A1F" w:rsidRPr="00263B94" w:rsidTr="001F0A1F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F0A1F" w:rsidRDefault="001F0A1F" w:rsidP="001F0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0A1F" w:rsidRPr="00263B94" w:rsidRDefault="001F0A1F" w:rsidP="001F0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F0A1F" w:rsidRDefault="001F0A1F" w:rsidP="001F0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0A1F" w:rsidRPr="00263B94" w:rsidRDefault="001F0A1F" w:rsidP="001F0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Genbank accession#</w:t>
            </w:r>
          </w:p>
        </w:tc>
        <w:tc>
          <w:tcPr>
            <w:tcW w:w="8046" w:type="dxa"/>
            <w:tcBorders>
              <w:left w:val="nil"/>
              <w:bottom w:val="single" w:sz="4" w:space="0" w:color="auto"/>
              <w:right w:val="nil"/>
            </w:tcBorders>
          </w:tcPr>
          <w:p w:rsidR="001F0A1F" w:rsidRDefault="001F0A1F" w:rsidP="001F0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0A1F" w:rsidRPr="00263B94" w:rsidRDefault="001F0A1F" w:rsidP="001F0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1F0A1F" w:rsidRDefault="001F0A1F" w:rsidP="001F0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0A1F" w:rsidRPr="00263B94" w:rsidRDefault="001F0A1F" w:rsidP="001F0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039" w:type="dxa"/>
            <w:tcBorders>
              <w:left w:val="nil"/>
              <w:bottom w:val="single" w:sz="4" w:space="0" w:color="auto"/>
              <w:right w:val="nil"/>
            </w:tcBorders>
          </w:tcPr>
          <w:p w:rsidR="001F0A1F" w:rsidRDefault="001F0A1F" w:rsidP="001F0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0A1F" w:rsidRPr="00263B94" w:rsidRDefault="001F0A1F" w:rsidP="001F0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F0A1F" w:rsidRPr="00263B94" w:rsidTr="001F0A1F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MaSp1a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 xml:space="preserve">AF350266.1 </w:t>
            </w:r>
          </w:p>
        </w:tc>
        <w:tc>
          <w:tcPr>
            <w:tcW w:w="8046" w:type="dxa"/>
            <w:tcBorders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GCAGCTGCAGCCGCAGCAGCAGCAGCCGGTGGCCAAGGAGGACAAGGTGGATATGACGGATTAGGTTCTCAAGGAGCCGGTCAAGGAGGATACGGACAAGGAGGAGCCGCTGCCGCAGCAGCCGCAGCCAGTGGAGCTGGTAGTGCCCAACGAGGAGGCTTAGGTGCTGGAGGTGCAGGACAAGGATATGGAGCCGGATCAGGCGGTCAAGGAGGAGCTGGACAAGGTGGCGCAGCTGCAGCCACAGCAGCAGCAGCCGGTGGCCAAGGAGGACAAGGTGGATATGGCGGATTAGGTTCCCAAGGATCCGGTCAAGGAGGATACGGACAAGGAGGAGCCGCTGCCGCAGCAGCCGCAGCCAGTGGAGATGGTGGTGCCGGACAAGAAGGCTTAGGTGCTGGAGGTGCAGGACAAGGATATGGTGCTGGATTAGGCGGTCAAGGAGGAGCTGGACAAGGTGGCGCAGCTGCAGCCGCAGCAGCAGCAGCCGGTGGCCAAGGAGGACAAGGTGGATATGGCGGATTAGGTTCTCAAGGAGCCGGTCAAGGAGGATACGGACAAGGAGGAGCCGCTGCCGCAGCAGCCGCAGCCAGTGGAGCTGGTGGCGCCGGACAAGGAGGCTTAGGTGCTGCAGGTGCAGGACAAGGATATGGTGCCGGATCAGGCGGTCAAGGAGGAGCTGGACAAGGTGGCGCAGCTGCAGCTGCAGCAGCAGCAGCCGGTGGCCAAGGAGGACAAGGTGGATATGGCGGATTAGGTTCTCAAGGAGCCGGTCAAGGAGGATACGGACAAGGAGGAGTCGCTGCTGCAGCAGCCGCAGCCAGTGGAGCTGGTGGTGCCGGACGAGGAGGCTTAGGTGCTGGAGGTGCAGGACAAGAATATGGTGCCGTATCAGGCGGTCAAGGAGGAGCTGGACAAGGTGGCGAAGCTGCAGCCGCAGCAGCAGCAGCCGGTGGCCAAGGAGGACAAGGTGGATATGGCGGATTAGGTTCTCAAGGAG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i/>
                <w:sz w:val="24"/>
                <w:szCs w:val="24"/>
              </w:rPr>
              <w:t>Argiope trifasciata</w:t>
            </w: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 xml:space="preserve"> major ampullate spidroin 1 (MaSp1) mRNA, partial cds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Gatesy et al. (2001)</w:t>
            </w:r>
          </w:p>
        </w:tc>
      </w:tr>
      <w:tr w:rsidR="001F0A1F" w:rsidRPr="00263B94" w:rsidTr="001F0A1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MaSp1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AY953074.1</w:t>
            </w: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TGGTTATGGAGGACAAGGTGCCGGACAAGGTGGAGCTGGAGCTGCAGCCGCAGCAGCAGCTGCTGGAGGTGCAGGTCAAGGAGGACAAGGTGGATATGGACAAGGAGGATACGGACAAGG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F47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Latrodectus hesperus</w:t>
            </w:r>
            <w:r w:rsidRPr="005F47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solate LT51 major ampullate spidroin 1 mRNA,partial cd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Garb and Hayashi (2005)</w:t>
            </w:r>
          </w:p>
        </w:tc>
      </w:tr>
      <w:tr w:rsidR="001F0A1F" w:rsidRPr="00263B94" w:rsidTr="001F0A1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MaSp2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 xml:space="preserve">AF350267.1 </w:t>
            </w: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CGCTGGACCAGGATACGGACCAGGAGCCGGACAACAAGGACCTGGAAGTCAAGGACCAGGAAGTGGTGGACAACAAGGACCTGGTGGACAAG</w:t>
            </w:r>
            <w:r w:rsidRPr="00263B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CCATATGGACCAAGCGCTGCCGCCGCAGCAGCTGCCGCTGGACCAGGATATGGACCAGGAGCTGGACAACAAGGACCAGGAAGTGGCGGACAACAAGGAGGCCAAGGATCTGGACAGCAAGGACCAGGAGGTGCCGGTCAAGGAGGTCCTCGTGGTCAAGGACCATACGGACCAGGTGCAGCCGCCGCCGCCGCAGCTGCTGGAGGATACGGACCAGGAGCTGGACAACAAGGACCTGGAAGTCAAGGACCCGGAAGTGGTGGACAACAAGGTCCTGGTAGTCAAGGACCATATGGACCAAGTGCAGCCGCAGCAGCAGCAGCCGCTGGACCAGGATACGGACCAGGAGCCGGACAACAAGGACCTGGAAGTCAAGGACCAGGAAGTGGTGGACAACAAGGACCTGGTGGACAAGGACCATATGGACCAAGCGATGCCGCCGCAGCAGCTGCCGCTGGACCAGGATATGGACCAGGAGCTGGACAACAAGGACCAGGAAGTGGCGGACAACAAGGAGGCCAAGGATCTGGACAGCAAGGACCAGGAGGTGCCGGTCAAGGAGGTCCTCGTGGTCAAGGACCATACGGACCAGGTGCAGCCGCCGCCGCCGCAGCTGCTGGAGGATACGGACCAGGAGCTGGACAACAAGGACCTGGAAGTCAAGGACCCGGAAGTGGTGGACAACAAGGTCCTGGTAGTCAAGGACCATATGGGCCAAGTGCAGCCGCAGCAGCAGCAGCCGCTGGACCAGGATACGGACCAGGAGCCGGACAACAAGGACCTGGAAGTCAAGGACCAGGAAGTGGTGGACAACAAGGTCCTGGTAGTCAAGGACCATATGGACCAAGTGCAGCCGCAGCAGCAGCAGCCGCTGGACCAGGATACGGACCAGGAGCCGGACAAC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F090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rgiope trifasciata</w:t>
            </w: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 xml:space="preserve"> major ampullate spidroin 2 </w:t>
            </w:r>
            <w:r w:rsidRPr="00263B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MaSp2) mRNA, partial cd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tesy et al. (2001)</w:t>
            </w:r>
          </w:p>
        </w:tc>
      </w:tr>
      <w:tr w:rsidR="001F0A1F" w:rsidRPr="00263B94" w:rsidTr="001F0A1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MaSp2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AY953075.1</w:t>
            </w: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CAACTAATGCGGCAGCTCTTTCTAATGTCATTAGTAATGCCGTTTCCCAAGTCAGTGCAAGTAATCCAGGATCTTCCTCTTGTGATGTCCTTGTTCAAGCACTTCTTGAAATAATTACTGCATTAATTAGTATACTAGATTCCTCTAGTGTTGGACAAGTTAATTACGGTTCTTCAGGACAGTATGCACAAATTGTAGGGCAGTCTATGCAACAAGCTATGGG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F090C">
              <w:rPr>
                <w:rFonts w:ascii="Times New Roman" w:hAnsi="Times New Roman" w:cs="Times New Roman"/>
                <w:i/>
                <w:sz w:val="24"/>
                <w:szCs w:val="24"/>
              </w:rPr>
              <w:t>Latrodectus hesperus</w:t>
            </w: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 xml:space="preserve"> isolate LT57 major ampullate spidroin 2 mRNA,partial cds.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Garb and Hayashi (2005)</w:t>
            </w:r>
          </w:p>
        </w:tc>
      </w:tr>
      <w:tr w:rsidR="001F0A1F" w:rsidRPr="00263B94" w:rsidTr="001F0A1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House-keepin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DQ363216.1</w:t>
            </w: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TCCATTCCAATATGCAAATGCTGTTTCTAACGCGTTTGGACAGTTACTGGGAGAACAAGGAATTTTAACACAAGAAAATGCTTCCTCTTTAGCCTCTTCAGTTGCTAATGCTTTATCTGCATCTTCTTCATTAGTTCCTTCTGCTATTAGCACAGGTGTTCCTGGTTTGATTGTAGGACCCTCTATTGTTTCTTCATTGAATGCTCCGATTGCAGGATTTGCTGTTCCTGGAGTAGCGCAAGTGATTGTACCAACTGCATATTCCACACTTTTAGCACCAGTACTTTCA</w:t>
            </w:r>
            <w:r w:rsidRPr="00263B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TGCTGGATTGGCTTCTACTGCAGCAACTTCAAGAATTAATGACATTGCACAAAGTTTATCTTCAACTCTATCTTCAGGATCGCAATTAGCTCCAGATAATGTACTTCCTGGTCTCATTCAACTGTCTTCATCCATTCAAAGCGGAAATCCTGATTTAGACCCTGCTGGTGTTTTGATCGAGTCATTATTAGAATACACTTCCGCACTTTTAGCTCTTCTTCAAAACGCTCAAATTACAACTTATGATGCTGCGACTTTACCTGCATTCAGTACAGCTCTTGTAAATTACCTTGTTCCCCTTGTT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97641754"/>
            <w:r w:rsidRPr="009F090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Drosophila ru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3</w:t>
            </w: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pdh</w:t>
            </w:r>
            <w:bookmarkEnd w:id="1"/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, partial cds.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A1F" w:rsidRPr="00263B94" w:rsidTr="001F0A1F">
        <w:trPr>
          <w:trHeight w:val="2276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House-keeping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F0A1F" w:rsidRPr="00864F7F" w:rsidRDefault="001F0A1F" w:rsidP="001F0A1F">
            <w:pPr>
              <w:rPr>
                <w:rFonts w:ascii="Times New Roman" w:hAnsi="Times New Roman" w:cs="Times New Roman"/>
              </w:rPr>
            </w:pPr>
            <w:r w:rsidRPr="00864F7F">
              <w:rPr>
                <w:rFonts w:ascii="Times New Roman" w:hAnsi="Times New Roman" w:cs="Times New Roman"/>
              </w:rPr>
              <w:t>AY426339</w:t>
            </w:r>
          </w:p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6" w:type="dxa"/>
            <w:tcBorders>
              <w:top w:val="nil"/>
              <w:left w:val="nil"/>
              <w:right w:val="nil"/>
            </w:tcBorders>
          </w:tcPr>
          <w:p w:rsidR="001F0A1F" w:rsidRPr="00263B94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3B94">
              <w:rPr>
                <w:rFonts w:ascii="Times New Roman" w:hAnsi="Times New Roman" w:cs="Times New Roman"/>
                <w:sz w:val="24"/>
                <w:szCs w:val="24"/>
              </w:rPr>
              <w:t>GTGGATATGGAGGTCTTGGTGGACAAGGTGCCGGACAAGGAGCTGGTGCAGCCGCCGCAGCAGCAGCTGGTGGTGCCGGACAAGGAGGATATGGAGGTCTTGGAAGCCAAGGTGCTGGACGAGGTGGACAAGGTGCAGGCGCAGCCGCAGCCGCAGCTGGAGGTGCTGGTCAAGGAGGATACGGAGGTCTTGGAAGCCAAGGTGCTGGACGAGGAGGATTAGGTGGACAAGGTGCAGGTGCAGCAGCAGCAGCTGGAGGTGTCGGACAAGGAGGACTAGGTGGACAAGGTGCTGGACAAGGAGCTGGAGCAGCTGCTGCAGCAGCTGGTGGTGCCGGACAAGGAGGATATGGAGGTCTCGGAAGCCAAGGTGCAGGACGAGGTGGATCAGGTGGACAAGGGGCAGGTGCAGCAGCAGCAGCAGCTGGAGGTGCCGGACAAGGAGGATATGGAGGTCTTGGAAGCCAAGGTGCAGGACGAGGTGGATTAGGTGGACAGGGTGCAGGTGCAGCAGCAGCAGCAGCAGCCGGAGGTGCTGGACAAGGAGGATACGGTGGTCTTGGTGGACAAGGTGCCGGACAAGGTGGCTATGGAGGACTTGGAAGCCAAGGTGCTGGACGAGGAGGATTAGGTGGACAAGGTGCAGGTGCAGCAGCAGCAGCTGGAGGTGCCGGACAAGGAGGACTAGGTGGACAAGGAGCTGGAGCAGCCGCTGCAGCAGCTGGTGGTGCCGGACAAGGAGGATATGGAGGTCTTGGAAGCCAAGGTGCTGGACGAGGTGGACAAGGTGCAGGCGCAGCCGCAGCAGCAGCCGGAGGTGCTGGACAAGGAGGATACGGTGGACAAGGTGCCGGACAAGGAGGCTATGGAGGACTTGGAAGCCAAGGTGCTGGACGAGGAGGATTAGGTGGACAAGGTGCAGGTGCAGCAGCAGCAGCAGCAGCAGCTGGAGGTGCCGGACAAGGAGGATTAGGTGGACAAGGTGCAGGTGCAGCAGCAGC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1F0A1F" w:rsidRPr="00584F40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97645706"/>
            <w:r w:rsidRPr="00584F40">
              <w:rPr>
                <w:rFonts w:ascii="Times New Roman" w:hAnsi="Times New Roman" w:cs="Times New Roman"/>
                <w:i/>
                <w:sz w:val="24"/>
                <w:szCs w:val="24"/>
              </w:rPr>
              <w:t>Argiope trifasciata</w:t>
            </w:r>
            <w:r w:rsidRPr="00584F40">
              <w:rPr>
                <w:rFonts w:ascii="Times New Roman" w:hAnsi="Times New Roman" w:cs="Times New Roman"/>
                <w:sz w:val="24"/>
                <w:szCs w:val="24"/>
              </w:rPr>
              <w:t xml:space="preserve"> aciniform spidroin 1</w:t>
            </w:r>
            <w:bookmarkEnd w:id="2"/>
            <w:r w:rsidRPr="00584F40">
              <w:rPr>
                <w:rFonts w:ascii="Times New Roman" w:hAnsi="Times New Roman" w:cs="Times New Roman"/>
                <w:sz w:val="24"/>
                <w:szCs w:val="24"/>
              </w:rPr>
              <w:t>, mRNA, partial cds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</w:tcPr>
          <w:p w:rsidR="001F0A1F" w:rsidRPr="00584F40" w:rsidRDefault="001F0A1F" w:rsidP="001F0A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84F40">
              <w:rPr>
                <w:rFonts w:ascii="Times New Roman" w:hAnsi="Times New Roman" w:cs="Times New Roman"/>
                <w:sz w:val="24"/>
                <w:szCs w:val="24"/>
              </w:rPr>
              <w:t>Hayashi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84F40">
              <w:rPr>
                <w:rFonts w:ascii="Times New Roman" w:hAnsi="Times New Roman" w:cs="Times New Roman"/>
                <w:sz w:val="24"/>
                <w:szCs w:val="24"/>
              </w:rPr>
              <w:t xml:space="preserve"> (2004)</w:t>
            </w:r>
          </w:p>
        </w:tc>
      </w:tr>
    </w:tbl>
    <w:p w:rsidR="001F0A1F" w:rsidRDefault="001F0A1F">
      <w:bookmarkStart w:id="3" w:name="_GoBack"/>
      <w:bookmarkEnd w:id="3"/>
    </w:p>
    <w:sectPr w:rsidR="001F0A1F" w:rsidSect="001F0A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1F"/>
    <w:rsid w:val="001F0A1F"/>
    <w:rsid w:val="00251D8C"/>
    <w:rsid w:val="004074C1"/>
    <w:rsid w:val="00740C99"/>
    <w:rsid w:val="009878FA"/>
    <w:rsid w:val="009C665B"/>
    <w:rsid w:val="00E1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04115"/>
  <w15:chartTrackingRefBased/>
  <w15:docId w15:val="{21A229B0-6C43-48C9-BD08-E9AEEB197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A1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0A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0A1F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lamires</dc:creator>
  <cp:keywords/>
  <dc:description/>
  <cp:lastModifiedBy>Sean Blamires</cp:lastModifiedBy>
  <cp:revision>1</cp:revision>
  <dcterms:created xsi:type="dcterms:W3CDTF">2018-01-19T04:04:00Z</dcterms:created>
  <dcterms:modified xsi:type="dcterms:W3CDTF">2018-01-19T04:06:00Z</dcterms:modified>
</cp:coreProperties>
</file>